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: Abundance of gut bacterial community in phylum level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666"/>
        <w:gridCol w:w="1666"/>
        <w:gridCol w:w="1667"/>
        <w:gridCol w:w="16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J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1%</w:t>
            </w:r>
          </w:p>
        </w:tc>
        <w:tc>
          <w:tcPr>
            <w:tcW w:w="17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2%</w:t>
            </w:r>
          </w:p>
        </w:tc>
        <w:tc>
          <w:tcPr>
            <w:tcW w:w="17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5%</w:t>
            </w:r>
          </w:p>
        </w:tc>
        <w:tc>
          <w:tcPr>
            <w:tcW w:w="17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1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5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1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7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9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rochaetae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%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%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%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%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%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A22CC"/>
    <w:rsid w:val="201A22CC"/>
    <w:rsid w:val="3DB226DA"/>
    <w:rsid w:val="693B5757"/>
    <w:rsid w:val="6AF4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3:05:00Z</dcterms:created>
  <dc:creator>小新</dc:creator>
  <cp:lastModifiedBy>小新</cp:lastModifiedBy>
  <dcterms:modified xsi:type="dcterms:W3CDTF">2021-05-25T08:3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E9A73D41F2D48B7B9EA7C9167D79792</vt:lpwstr>
  </property>
</Properties>
</file>